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6"/>
        <w:gridCol w:w="899"/>
        <w:gridCol w:w="300"/>
        <w:gridCol w:w="1200"/>
        <w:gridCol w:w="300"/>
        <w:gridCol w:w="1080"/>
        <w:gridCol w:w="990"/>
        <w:gridCol w:w="120"/>
        <w:gridCol w:w="1290"/>
        <w:gridCol w:w="390"/>
        <w:gridCol w:w="990"/>
        <w:gridCol w:w="900"/>
        <w:gridCol w:w="1890"/>
        <w:gridCol w:w="900"/>
      </w:tblGrid>
      <w:tr>
        <w:trPr>
          <w:trHeight w:val="323" w:hRule="atLeast"/>
        </w:trPr>
        <w:tc>
          <w:tcPr>
            <w:tcW w:w="13425" w:type="dxa"/>
            <w:gridSpan w:val="1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2 Table. Associations of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CLU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genetic variants, plasma clusterin, and hippocampal volum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a,b</w:t>
            </w:r>
          </w:p>
        </w:tc>
      </w:tr>
      <w:tr>
        <w:trPr>
          <w:trHeight w:val="323" w:hRule="atLeast"/>
        </w:trPr>
        <w:tc>
          <w:tcPr>
            <w:tcW w:w="21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79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-side</w:t>
            </w:r>
          </w:p>
        </w:tc>
        <w:tc>
          <w:tcPr>
            <w:tcW w:w="378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-side</w:t>
            </w:r>
          </w:p>
        </w:tc>
        <w:tc>
          <w:tcPr>
            <w:tcW w:w="369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bined</w:t>
            </w:r>
          </w:p>
        </w:tc>
      </w:tr>
      <w:tr>
        <w:trPr>
          <w:trHeight w:val="323" w:hRule="atLeast"/>
        </w:trPr>
        <w:tc>
          <w:tcPr>
            <w:tcW w:w="2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79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efficient (95% CI)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3780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efficient (95% CI)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369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oefficient (95% CI)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</w:tr>
      <w:tr>
        <w:trPr>
          <w:trHeight w:val="323" w:hRule="atLeast"/>
        </w:trPr>
        <w:tc>
          <w:tcPr>
            <w:tcW w:w="2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l participants</w:t>
            </w:r>
          </w:p>
        </w:tc>
        <w:tc>
          <w:tcPr>
            <w:tcW w:w="3779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8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Intercept 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07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660, 3.75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57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212, 3.30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6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.878, 7.05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2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61, 0.01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3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42, 0.03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97, 0.04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2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25, -0.01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6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89, 0.01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06, -0.01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Intercept 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20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632, 3.80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72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184, 3.36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9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.827, 7.15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2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61, 0.01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3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42, 0.03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98, 0.04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2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25, -0.01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6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89, 0.01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06, -0.01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2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s11136000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0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73, 0.05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3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76, 0.05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41, 0.09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Intercept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60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664, 3.85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22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226, 3.41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8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.905, 7.25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usterin     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4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39, 0.03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23, 0.04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57, 0.07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8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05, -0.01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3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70, 0.02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67, 0.00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5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s11136000  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5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74, 0.04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7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76, 0.04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38, 0.07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l 2    Intercept 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75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657, 3.89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26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210, 3.44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0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.881, 7.32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2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61, 0.01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3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42, 0.03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98, 0.04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9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22, -0.01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4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87, 0.01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01, -0.00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s9331888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6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20, 0.02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8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21, 0.02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31, 0.04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3    Intercept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82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668, 3.89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48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234, 3.46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3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.924, 7.33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5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40, 0.03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24, 0.04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59, 0.07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7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04, -0.01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2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69, 0.02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65, 0.00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2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s9331888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0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99, 0.03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4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03, 0.03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87, 0.05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lack participants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1   Intercept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616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512, 3.72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168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068, 3.26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78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.590, 6.97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7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95, 0.06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61, 0.09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52, 0.14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9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84, 0.08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15, 0.15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89, 0.22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2   Intercept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20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618, 4.22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72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076, 3.66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9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.722, 7.86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6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04, 0.05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67, 0.08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66, 0.13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7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72, 0.09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6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07, 0.15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67, 0.24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s9331888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88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362, -0.01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5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97, 0.04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1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664, 0.01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7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3   Intercept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074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790, 4.35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551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261, 3.84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62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7.082, 8.16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1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82, 0.06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58, 0.08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32, 0.13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4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92, 0.04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2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32, 0.10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310, 0.13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s9331888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21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374, -0.06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50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307, 0.00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7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664, -0.08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2    Intercept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01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.527, 3.47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89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.223, 3.15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69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.793, 6.58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4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12, 0.04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74, 0.07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80, 0.11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1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56, 0.11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9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92, 0.17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37, 0.27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s113644261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7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78, 0.55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7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12, 0.48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11, 1.01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3    Intercept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006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.581, 3.43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778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2.343, 3.21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78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4.973, 6.58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4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83, 0.05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61, 0.08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80, 0.11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0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76, 0.05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1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21, 0.11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82, 0.16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9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s113644261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5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149, 0.56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5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53, 0.47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226, 1.01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hite participants</w:t>
            </w:r>
          </w:p>
        </w:tc>
        <w:tc>
          <w:tcPr>
            <w:tcW w:w="11249" w:type="dxa"/>
            <w:gridSpan w:val="1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l 1   Intercept 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37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686, 3.78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284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233, 3.33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2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.925, 7.11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6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61, 0.02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3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48, 0.04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02, 0.06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4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29, -0.01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8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03, 0.00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24, -0.02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l 2    Intercept 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06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690, 3.92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91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275, 3.50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9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.983, 7.41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9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64, 0.02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7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52, 0.03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08, 0.05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3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28, -0.01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8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03, 0.00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23, -0.01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s11136000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4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36, 0.02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3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63, -0.00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3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89, 0.01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3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l 3    Intercept 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800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680, 3.92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04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284, 3.52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0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.987, 7.41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1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52, 0.03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3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38, 0.04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82, 0.06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4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2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03,-0.0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5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76, 0.02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69, 0.01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s11136000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3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17, 0.03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0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54, -0.00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58, 0.01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3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l 2    Intercept 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70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707, 3.83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17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254, 3.38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8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.971, 7.20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6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61, 0.02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3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46, 0.04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00, 0.06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9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34, -0.02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4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09, 0.00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3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35, -0.03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s17466684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8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04, 0.00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3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99, 0.01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9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385, 0.00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4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l 3    Intercept 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86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706, 3.86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41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3.261, 3.42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2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.980, 7.27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8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49, 0.03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33, 0.04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74, 0.07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0.99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9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10, -0.00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2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83, 0.01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82, 0.00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5</w:t>
            </w:r>
          </w:p>
        </w:tc>
      </w:tr>
      <w:tr>
        <w:trPr>
          <w:trHeight w:val="288" w:hRule="exact"/>
        </w:trPr>
        <w:tc>
          <w:tcPr>
            <w:tcW w:w="2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s17466684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1</w:t>
            </w:r>
          </w:p>
        </w:tc>
        <w:tc>
          <w:tcPr>
            <w:tcW w:w="180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07, -0.015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2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9</w:t>
            </w:r>
          </w:p>
        </w:tc>
        <w:tc>
          <w:tcPr>
            <w:tcW w:w="180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05, -0.013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21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393, -0.049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</w:tr>
      <w:tr>
        <w:trPr>
          <w:trHeight w:val="848" w:hRule="atLeast"/>
        </w:trPr>
        <w:tc>
          <w:tcPr>
            <w:tcW w:w="13425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breviations: ECV, entorhinal cortex volume; HV, hippocampal volume; MTLV, medial temporal lobe volume; hsCRP, high sensitivity C-reactive protein.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sz w:val="24"/>
              </w:rPr>
              <w:t>Based on 434 subjects with SNP, plasma clusterin, and MRI data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lasma clusterin was centered and standardized so that the beta coefficients from the models represent the following: ‘Intercept’ represents the mean MRI volume indicated (left column) when clusterin is equal to its mean; ‘Clusterin’ represents the slope of the association between clusterin and the MRI volume at mean clusterin; and ‘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’ represents the change in the slope of the association between clusterin and MRI volume for each 1 SD difference in clusterin relative to its mean (see S2 Appendix for further details). 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 Model 1: Intercept, clusterin, clusterin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 xml:space="preserve"> Model 2: Intercept, clusterin, clusterin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 xml:space="preserve"> and genetic variant (i.e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s11136000</w:t>
            </w:r>
            <w:r>
              <w:rPr>
                <w:rFonts w:cs="Times New Roman" w:ascii="Times New Roman" w:hAnsi="Times New Roman"/>
                <w:sz w:val="24"/>
              </w:rPr>
              <w:t>) previously found to be moderately associated with MRI markers in single SNP analysis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e S1 Appendix for further details).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sz w:val="24"/>
              </w:rPr>
              <w:t xml:space="preserve"> Model 3: Model 2 plus additional covariates including age, sex, race (included in non-stratified analysis), supratentorial brain volume, hsCRP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54" w:before="0" w:after="1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8T20:01:00Z</dcterms:created>
  <dc:creator>Haight, Tad (NIH/NIA/ERP) [F]</dc:creator>
  <dc:description/>
  <cp:keywords/>
  <dc:language>en-US</dc:language>
  <cp:lastModifiedBy>Haight, Tad (NIH/NIA/ERP) [C]</cp:lastModifiedBy>
  <dcterms:modified xsi:type="dcterms:W3CDTF">2017-07-21T20:46:00Z</dcterms:modified>
  <cp:revision>4</cp:revision>
  <dc:subject/>
  <dc:title/>
</cp:coreProperties>
</file>